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D2EC2" w14:textId="5DCCA3ED" w:rsidR="002E6AB3" w:rsidRPr="006639EA" w:rsidRDefault="002E6AB3" w:rsidP="002E6AB3">
      <w:pPr>
        <w:pStyle w:val="NormalWeb"/>
        <w:spacing w:after="0" w:afterAutospacing="0" w:line="480" w:lineRule="auto"/>
        <w:rPr>
          <w:szCs w:val="24"/>
        </w:rPr>
      </w:pPr>
      <w:bookmarkStart w:id="0" w:name="_Hlk150473522"/>
      <w:r w:rsidRPr="00D84388">
        <w:rPr>
          <w:b/>
          <w:color w:val="212529"/>
          <w:szCs w:val="24"/>
          <w:shd w:val="clear" w:color="auto" w:fill="FFFFFF"/>
        </w:rPr>
        <w:t xml:space="preserve">Additional File </w:t>
      </w:r>
      <w:bookmarkEnd w:id="0"/>
      <w:r>
        <w:rPr>
          <w:b/>
          <w:color w:val="212529"/>
          <w:szCs w:val="24"/>
          <w:shd w:val="clear" w:color="auto" w:fill="FFFFFF"/>
        </w:rPr>
        <w:t>4</w:t>
      </w:r>
      <w:r w:rsidRPr="006639EA">
        <w:rPr>
          <w:b/>
          <w:color w:val="212529"/>
          <w:szCs w:val="24"/>
          <w:shd w:val="clear" w:color="auto" w:fill="FFFFFF"/>
        </w:rPr>
        <w:t>:</w:t>
      </w:r>
      <w:r w:rsidRPr="006639EA">
        <w:rPr>
          <w:color w:val="212529"/>
          <w:szCs w:val="24"/>
          <w:shd w:val="clear" w:color="auto" w:fill="FFFFFF"/>
        </w:rPr>
        <w:t xml:space="preserve"> </w:t>
      </w:r>
      <w:r>
        <w:rPr>
          <w:szCs w:val="24"/>
        </w:rPr>
        <w:t>Word frequencies for included and excluded abstracts</w:t>
      </w:r>
      <w:r w:rsidRPr="006639EA">
        <w:rPr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5"/>
        <w:gridCol w:w="1245"/>
        <w:gridCol w:w="1773"/>
        <w:gridCol w:w="1620"/>
      </w:tblGrid>
      <w:tr w:rsidR="0069252B" w:rsidRPr="002E6AB3" w14:paraId="6ACE5440" w14:textId="77777777" w:rsidTr="002E6AB3">
        <w:trPr>
          <w:trHeight w:val="46"/>
          <w:tblHeader/>
        </w:trPr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8FAFE5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Category</w:t>
            </w: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5B9E90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Rank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DEC0E5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Word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9AEF14" w14:textId="0005E5F0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 xml:space="preserve">Frequency </w:t>
            </w:r>
          </w:p>
        </w:tc>
      </w:tr>
      <w:tr w:rsidR="0069252B" w:rsidRPr="002E6AB3" w14:paraId="6A697C46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82FDB6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Included Studies</w:t>
            </w: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 (n=9)</w:t>
            </w: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4BD64F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69481A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Disorders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FFD826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29</w:t>
            </w:r>
          </w:p>
        </w:tc>
      </w:tr>
      <w:tr w:rsidR="0069252B" w:rsidRPr="002E6AB3" w14:paraId="6080CE60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D17F11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048FC2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2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0BE48F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Saudi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4C2F0B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28</w:t>
            </w:r>
          </w:p>
        </w:tc>
      </w:tr>
      <w:tr w:rsidR="0069252B" w:rsidRPr="002E6AB3" w14:paraId="56A3E651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7A1AC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633A30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3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BC05BF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Patients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356714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27</w:t>
            </w:r>
          </w:p>
        </w:tc>
      </w:tr>
      <w:tr w:rsidR="0069252B" w:rsidRPr="002E6AB3" w14:paraId="0214BACF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C79CCC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D7231D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4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6AE3AD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Family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AD6360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4</w:t>
            </w:r>
          </w:p>
        </w:tc>
      </w:tr>
      <w:tr w:rsidR="0069252B" w:rsidRPr="002E6AB3" w14:paraId="697EF287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4F59F5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3B0624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5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67607C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Sleep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ED1A83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3</w:t>
            </w:r>
          </w:p>
        </w:tc>
      </w:tr>
      <w:tr w:rsidR="0069252B" w:rsidRPr="002E6AB3" w14:paraId="1662DE66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2B204D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b/>
                <w:bCs/>
                <w:color w:val="0F1115"/>
                <w:kern w:val="0"/>
                <w14:ligatures w14:val="none"/>
              </w:rPr>
              <w:t>Excluded Studies</w:t>
            </w: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82FC17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0E018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5E8086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69252B" w:rsidRPr="002E6AB3" w14:paraId="4C326150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FAA167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i/>
                <w:iCs/>
                <w:color w:val="0F1115"/>
                <w:kern w:val="0"/>
                <w14:ligatures w14:val="none"/>
              </w:rPr>
              <w:t>Reason: Conducted outside KSA</w:t>
            </w: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0EEF04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F45D4C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Saudi Arabia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ABF537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80</w:t>
            </w:r>
          </w:p>
        </w:tc>
      </w:tr>
      <w:tr w:rsidR="0069252B" w:rsidRPr="002E6AB3" w14:paraId="4A96A827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CC2549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BF3897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2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EAAEE2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Pakistan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43C627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36</w:t>
            </w:r>
          </w:p>
        </w:tc>
      </w:tr>
      <w:tr w:rsidR="0069252B" w:rsidRPr="002E6AB3" w14:paraId="399F1A58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0BDCDA4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86CE83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3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AD71CC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China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F382C4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26</w:t>
            </w:r>
          </w:p>
        </w:tc>
      </w:tr>
      <w:tr w:rsidR="0069252B" w:rsidRPr="002E6AB3" w14:paraId="3E81DEA8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C27AE9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F2076C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4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139EB6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United States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BC9C49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8</w:t>
            </w:r>
          </w:p>
        </w:tc>
      </w:tr>
      <w:tr w:rsidR="0069252B" w:rsidRPr="002E6AB3" w14:paraId="53F23B42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479DD0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7DF2A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5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D3C6F1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Egypt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83DB34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6</w:t>
            </w:r>
          </w:p>
        </w:tc>
      </w:tr>
      <w:tr w:rsidR="0069252B" w:rsidRPr="002E6AB3" w14:paraId="56F453CF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D83AFB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i/>
                <w:iCs/>
                <w:color w:val="0F1115"/>
                <w:kern w:val="0"/>
                <w14:ligatures w14:val="none"/>
              </w:rPr>
              <w:t>Reason: Different Study Design</w:t>
            </w: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5B6728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913750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Study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039A02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341</w:t>
            </w:r>
          </w:p>
        </w:tc>
      </w:tr>
      <w:tr w:rsidR="0069252B" w:rsidRPr="002E6AB3" w14:paraId="2F7259BA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4015D8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930405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2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0DF3BC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Review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4C2473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237</w:t>
            </w:r>
          </w:p>
        </w:tc>
      </w:tr>
      <w:tr w:rsidR="0069252B" w:rsidRPr="002E6AB3" w14:paraId="343C6337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E8F72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5F8BE9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3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872836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Methods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1E6CCB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12</w:t>
            </w:r>
          </w:p>
        </w:tc>
      </w:tr>
      <w:tr w:rsidR="0069252B" w:rsidRPr="002E6AB3" w14:paraId="53092B3F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B7109F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055CDC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4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C82722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Qualitative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921A91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83</w:t>
            </w:r>
          </w:p>
        </w:tc>
      </w:tr>
      <w:tr w:rsidR="0069252B" w:rsidRPr="002E6AB3" w14:paraId="7FFACD9E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CCFE55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45D2AD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5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B021D9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Development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0F43F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76</w:t>
            </w:r>
          </w:p>
        </w:tc>
      </w:tr>
      <w:tr w:rsidR="0069252B" w:rsidRPr="002E6AB3" w14:paraId="2F514EAE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AF25A0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i/>
                <w:iCs/>
                <w:color w:val="0F1115"/>
                <w:kern w:val="0"/>
                <w14:ligatures w14:val="none"/>
              </w:rPr>
              <w:t>Reason: Not a Mental Disorder Focus</w:t>
            </w: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435574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31ECF4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Medical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5C0DC2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518</w:t>
            </w:r>
          </w:p>
        </w:tc>
      </w:tr>
      <w:tr w:rsidR="0069252B" w:rsidRPr="002E6AB3" w14:paraId="7305DE4B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442F4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D7AD79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2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26CCE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Covid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90955C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192</w:t>
            </w:r>
          </w:p>
        </w:tc>
      </w:tr>
      <w:tr w:rsidR="0069252B" w:rsidRPr="002E6AB3" w14:paraId="1D4C2D1C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2DC780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4B54D6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3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027FB1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Students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E97CF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182</w:t>
            </w:r>
          </w:p>
        </w:tc>
      </w:tr>
      <w:tr w:rsidR="0069252B" w:rsidRPr="002E6AB3" w14:paraId="3651E284" w14:textId="77777777" w:rsidTr="002E6AB3"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6B3AA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B6DED5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4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8F5F00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Anxiety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3C8A19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1098</w:t>
            </w:r>
          </w:p>
        </w:tc>
      </w:tr>
      <w:tr w:rsidR="0069252B" w:rsidRPr="002E6AB3" w14:paraId="1EC5E2C0" w14:textId="77777777" w:rsidTr="002E6AB3">
        <w:trPr>
          <w:trHeight w:val="16"/>
        </w:trPr>
        <w:tc>
          <w:tcPr>
            <w:tcW w:w="4675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6BA828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</w:p>
        </w:tc>
        <w:tc>
          <w:tcPr>
            <w:tcW w:w="12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1F0E4E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5</w:t>
            </w:r>
          </w:p>
        </w:tc>
        <w:tc>
          <w:tcPr>
            <w:tcW w:w="172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747EE8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Care</w:t>
            </w:r>
          </w:p>
        </w:tc>
        <w:tc>
          <w:tcPr>
            <w:tcW w:w="16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356971" w14:textId="77777777" w:rsidR="0069252B" w:rsidRPr="002E6AB3" w:rsidRDefault="0069252B" w:rsidP="002E6AB3">
            <w:pPr>
              <w:spacing w:after="0" w:line="240" w:lineRule="auto"/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</w:pPr>
            <w:r w:rsidRPr="002E6AB3">
              <w:rPr>
                <w:rFonts w:asciiTheme="majorBidi" w:eastAsia="Times New Roman" w:hAnsiTheme="majorBidi" w:cstheme="majorBidi"/>
                <w:color w:val="0F1115"/>
                <w:kern w:val="0"/>
                <w14:ligatures w14:val="none"/>
              </w:rPr>
              <w:t>961</w:t>
            </w:r>
          </w:p>
        </w:tc>
      </w:tr>
    </w:tbl>
    <w:p w14:paraId="78C1F356" w14:textId="77777777" w:rsidR="0069252B" w:rsidRPr="002E6AB3" w:rsidRDefault="0069252B">
      <w:pPr>
        <w:rPr>
          <w:rFonts w:asciiTheme="majorBidi" w:hAnsiTheme="majorBidi" w:cstheme="majorBidi"/>
        </w:rPr>
      </w:pPr>
    </w:p>
    <w:sectPr w:rsidR="0069252B" w:rsidRPr="002E6A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2B"/>
    <w:rsid w:val="000E56AA"/>
    <w:rsid w:val="000F1660"/>
    <w:rsid w:val="002E6AB3"/>
    <w:rsid w:val="00331753"/>
    <w:rsid w:val="0033346F"/>
    <w:rsid w:val="00347F06"/>
    <w:rsid w:val="00531D9E"/>
    <w:rsid w:val="0066455F"/>
    <w:rsid w:val="0069252B"/>
    <w:rsid w:val="007B4864"/>
    <w:rsid w:val="007D648B"/>
    <w:rsid w:val="00CD6AC4"/>
    <w:rsid w:val="00E4438B"/>
    <w:rsid w:val="00EF4ACE"/>
    <w:rsid w:val="00EF6306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B961EB"/>
  <w15:chartTrackingRefBased/>
  <w15:docId w15:val="{8B9B5633-212F-4FFC-9EC5-ECC63AD1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5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5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5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5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5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5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5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5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5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5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5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5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5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5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5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5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5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5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5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5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5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5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5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5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5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5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5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52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qFormat/>
    <w:rsid w:val="002E6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422</Characters>
  <Application>Microsoft Office Word</Application>
  <DocSecurity>0</DocSecurity>
  <Lines>89</Lines>
  <Paragraphs>70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d Ahmed</dc:creator>
  <cp:keywords/>
  <dc:description/>
  <cp:lastModifiedBy>Abdullah Althemery</cp:lastModifiedBy>
  <cp:revision>2</cp:revision>
  <dcterms:created xsi:type="dcterms:W3CDTF">2025-09-28T05:00:00Z</dcterms:created>
  <dcterms:modified xsi:type="dcterms:W3CDTF">2025-09-28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dab43d-6ac6-45eb-a04f-4868b8318184</vt:lpwstr>
  </property>
  <property fmtid="{D5CDD505-2E9C-101B-9397-08002B2CF9AE}" pid="3" name="MSIP_Label_79f0f99a-fb8b-4e8b-ab8d-74a16ce43149_Enabled">
    <vt:lpwstr>true</vt:lpwstr>
  </property>
  <property fmtid="{D5CDD505-2E9C-101B-9397-08002B2CF9AE}" pid="4" name="MSIP_Label_79f0f99a-fb8b-4e8b-ab8d-74a16ce43149_SetDate">
    <vt:lpwstr>2025-09-28T05:00:03Z</vt:lpwstr>
  </property>
  <property fmtid="{D5CDD505-2E9C-101B-9397-08002B2CF9AE}" pid="5" name="MSIP_Label_79f0f99a-fb8b-4e8b-ab8d-74a16ce43149_Method">
    <vt:lpwstr>Standard</vt:lpwstr>
  </property>
  <property fmtid="{D5CDD505-2E9C-101B-9397-08002B2CF9AE}" pid="6" name="MSIP_Label_79f0f99a-fb8b-4e8b-ab8d-74a16ce43149_Name">
    <vt:lpwstr>Public</vt:lpwstr>
  </property>
  <property fmtid="{D5CDD505-2E9C-101B-9397-08002B2CF9AE}" pid="7" name="MSIP_Label_79f0f99a-fb8b-4e8b-ab8d-74a16ce43149_SiteId">
    <vt:lpwstr>14341b87-4683-48a6-92e4-7e2b2aa789ab</vt:lpwstr>
  </property>
  <property fmtid="{D5CDD505-2E9C-101B-9397-08002B2CF9AE}" pid="8" name="MSIP_Label_79f0f99a-fb8b-4e8b-ab8d-74a16ce43149_ActionId">
    <vt:lpwstr>e6c865bb-9525-4b8c-842c-c8a264481f2e</vt:lpwstr>
  </property>
  <property fmtid="{D5CDD505-2E9C-101B-9397-08002B2CF9AE}" pid="9" name="MSIP_Label_79f0f99a-fb8b-4e8b-ab8d-74a16ce43149_ContentBits">
    <vt:lpwstr>0</vt:lpwstr>
  </property>
  <property fmtid="{D5CDD505-2E9C-101B-9397-08002B2CF9AE}" pid="10" name="MSIP_Label_79f0f99a-fb8b-4e8b-ab8d-74a16ce43149_Tag">
    <vt:lpwstr>10, 3, 0, 1</vt:lpwstr>
  </property>
</Properties>
</file>